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0D3EC" w14:textId="404C2DE7" w:rsidR="002C2BBF" w:rsidRPr="00A427D1" w:rsidRDefault="00327E4E" w:rsidP="002C2BBF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Additional </w:t>
      </w:r>
      <w:r w:rsidR="002C2BBF" w:rsidRPr="00A427D1">
        <w:rPr>
          <w:rFonts w:ascii="Times New Roman" w:hAnsi="Times New Roman" w:cs="Times New Roman"/>
          <w:b/>
          <w:bCs/>
          <w:i w:val="0"/>
          <w:iCs w:val="0"/>
          <w:color w:val="auto"/>
        </w:rPr>
        <w:t>Table 4:</w:t>
      </w:r>
      <w:r w:rsidR="00EC1AD0" w:rsidRPr="00A427D1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All NPX comparison of </w:t>
      </w:r>
      <w:r w:rsidR="00C25692" w:rsidRPr="00A427D1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the </w:t>
      </w:r>
      <w:r w:rsidR="0051561C" w:rsidRPr="00A427D1">
        <w:rPr>
          <w:rFonts w:ascii="Times New Roman" w:hAnsi="Times New Roman" w:cs="Times New Roman"/>
          <w:b/>
          <w:bCs/>
          <w:i w:val="0"/>
          <w:iCs w:val="0"/>
          <w:color w:val="auto"/>
        </w:rPr>
        <w:t>selected biomarkers</w:t>
      </w:r>
      <w:r w:rsidR="00C25692" w:rsidRPr="00A427D1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="00EC1AD0" w:rsidRPr="00A427D1">
        <w:rPr>
          <w:rFonts w:ascii="Times New Roman" w:hAnsi="Times New Roman" w:cs="Times New Roman"/>
          <w:b/>
          <w:bCs/>
          <w:i w:val="0"/>
          <w:iCs w:val="0"/>
          <w:color w:val="auto"/>
        </w:rPr>
        <w:t>between black South Africans with normal and low appendicular skeletal muscle mass</w:t>
      </w:r>
      <w:r w:rsidR="009907D8" w:rsidRPr="00A427D1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in the total sample </w:t>
      </w:r>
      <w:r w:rsidR="0051561C" w:rsidRPr="00A427D1">
        <w:rPr>
          <w:rFonts w:ascii="Times New Roman" w:hAnsi="Times New Roman" w:cs="Times New Roman"/>
          <w:b/>
          <w:bCs/>
          <w:i w:val="0"/>
          <w:iCs w:val="0"/>
          <w:color w:val="auto"/>
        </w:rPr>
        <w:t>comprising</w:t>
      </w:r>
      <w:r w:rsidR="009907D8" w:rsidRPr="00A427D1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both men and women</w:t>
      </w:r>
      <w:r w:rsidR="00EC1AD0" w:rsidRPr="00A427D1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584"/>
        <w:gridCol w:w="2752"/>
        <w:gridCol w:w="463"/>
        <w:gridCol w:w="2757"/>
        <w:gridCol w:w="1095"/>
      </w:tblGrid>
      <w:tr w:rsidR="002C7EB6" w:rsidRPr="00911E14" w14:paraId="2EAA743A" w14:textId="77777777" w:rsidTr="00E87BF1">
        <w:trPr>
          <w:trHeight w:val="57"/>
        </w:trPr>
        <w:tc>
          <w:tcPr>
            <w:tcW w:w="757" w:type="pct"/>
            <w:vMerge w:val="restart"/>
            <w:shd w:val="clear" w:color="auto" w:fill="auto"/>
            <w:noWrap/>
            <w:vAlign w:val="center"/>
            <w:hideMark/>
          </w:tcPr>
          <w:p w14:paraId="13EDD893" w14:textId="7A8A51C8" w:rsidR="002C7EB6" w:rsidRPr="00911E14" w:rsidRDefault="00D17F13" w:rsidP="00911E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Biomarker</w:t>
            </w:r>
          </w:p>
        </w:tc>
        <w:tc>
          <w:tcPr>
            <w:tcW w:w="1850" w:type="pct"/>
            <w:gridSpan w:val="2"/>
            <w:shd w:val="clear" w:color="auto" w:fill="auto"/>
            <w:noWrap/>
            <w:vAlign w:val="bottom"/>
            <w:hideMark/>
          </w:tcPr>
          <w:p w14:paraId="269A33B4" w14:textId="3B1D5C59" w:rsidR="002C7EB6" w:rsidRPr="00911E14" w:rsidRDefault="002C7EB6" w:rsidP="00911E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Normal </w:t>
            </w:r>
            <w:r w:rsidR="0001379C"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ASM</w:t>
            </w:r>
          </w:p>
        </w:tc>
        <w:tc>
          <w:tcPr>
            <w:tcW w:w="1786" w:type="pct"/>
            <w:gridSpan w:val="2"/>
            <w:shd w:val="clear" w:color="auto" w:fill="auto"/>
            <w:noWrap/>
            <w:vAlign w:val="bottom"/>
            <w:hideMark/>
          </w:tcPr>
          <w:p w14:paraId="04BE51FE" w14:textId="77777777" w:rsidR="002C7EB6" w:rsidRPr="00911E14" w:rsidRDefault="002C7EB6" w:rsidP="00911E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Low ASM</w:t>
            </w:r>
          </w:p>
        </w:tc>
        <w:tc>
          <w:tcPr>
            <w:tcW w:w="607" w:type="pct"/>
            <w:vMerge w:val="restart"/>
            <w:shd w:val="clear" w:color="auto" w:fill="auto"/>
            <w:noWrap/>
            <w:vAlign w:val="center"/>
            <w:hideMark/>
          </w:tcPr>
          <w:p w14:paraId="145C2956" w14:textId="43C6EE4D" w:rsidR="002C7EB6" w:rsidRPr="00911E14" w:rsidRDefault="00D448AE" w:rsidP="00911E1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P</w:t>
            </w:r>
          </w:p>
        </w:tc>
      </w:tr>
      <w:tr w:rsidR="002666CA" w:rsidRPr="00911E14" w14:paraId="4CF51938" w14:textId="77777777" w:rsidTr="00E87BF1">
        <w:trPr>
          <w:trHeight w:val="57"/>
        </w:trPr>
        <w:tc>
          <w:tcPr>
            <w:tcW w:w="757" w:type="pct"/>
            <w:vMerge/>
            <w:shd w:val="clear" w:color="auto" w:fill="auto"/>
            <w:vAlign w:val="center"/>
            <w:hideMark/>
          </w:tcPr>
          <w:p w14:paraId="5C39A072" w14:textId="77777777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9CD2B47" w14:textId="77777777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4B297BB4" w14:textId="72E52289" w:rsidR="002666CA" w:rsidRPr="00911E14" w:rsidRDefault="002666CA" w:rsidP="00D17F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Median (IQR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17B8DC6" w14:textId="77777777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41DE1DFB" w14:textId="156D28FE" w:rsidR="002666CA" w:rsidRPr="00911E14" w:rsidRDefault="002666CA" w:rsidP="00D17F1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Median (IQR)</w:t>
            </w:r>
          </w:p>
        </w:tc>
        <w:tc>
          <w:tcPr>
            <w:tcW w:w="607" w:type="pct"/>
            <w:vMerge/>
            <w:shd w:val="clear" w:color="auto" w:fill="auto"/>
            <w:vAlign w:val="center"/>
            <w:hideMark/>
          </w:tcPr>
          <w:p w14:paraId="0130ECB2" w14:textId="77777777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</w:tr>
      <w:tr w:rsidR="002666CA" w:rsidRPr="00911E14" w14:paraId="12AEB317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1D547CB" w14:textId="0CCB577C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CE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E3022DF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40B799E5" w14:textId="102C071E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851 (3.408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363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E97C978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0351B54F" w14:textId="6D573CF4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778 (3.370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21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0A55B5B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6</w:t>
            </w:r>
          </w:p>
        </w:tc>
      </w:tr>
      <w:tr w:rsidR="002666CA" w:rsidRPr="00911E14" w14:paraId="67408832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3193BAB" w14:textId="2C80CF54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5A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A12DF73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58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36722EA8" w14:textId="5BDFE1A5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591 (2.160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243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574A1AC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8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279A6A81" w14:textId="5A730D31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558 (2.178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88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9F4968D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0</w:t>
            </w:r>
          </w:p>
        </w:tc>
      </w:tr>
      <w:tr w:rsidR="002666CA" w:rsidRPr="00911E14" w14:paraId="012C2CC1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1B5D25D" w14:textId="347AB0E8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D9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753F85A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468493EB" w14:textId="1B8C6646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637 (10.380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864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72B7A02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3B9A4986" w14:textId="49B2D482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530 (10.306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.722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9035DA4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09</w:t>
            </w:r>
          </w:p>
        </w:tc>
      </w:tr>
      <w:tr w:rsidR="002666CA" w:rsidRPr="00911E14" w14:paraId="74AAD5FC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6BDA93B" w14:textId="20F9FC45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DH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511E9FF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36ABB15A" w14:textId="53A623D8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306 (3.050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35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3BF8BE4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7EE9685B" w14:textId="262C5832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240 (2.913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539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B555BAD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6</w:t>
            </w:r>
          </w:p>
        </w:tc>
      </w:tr>
      <w:tr w:rsidR="002666CA" w:rsidRPr="00911E14" w14:paraId="1EDCE04A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8E01217" w14:textId="570F8FFE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HI3L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722EBC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6A42B4F9" w14:textId="52F6D74B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423 (5.711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366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C25ACCB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510BE59C" w14:textId="53959BB1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411 (5.732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09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07475ED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7</w:t>
            </w:r>
          </w:p>
        </w:tc>
      </w:tr>
      <w:tr w:rsidR="002666CA" w:rsidRPr="00911E14" w14:paraId="367813C0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A952C89" w14:textId="1569A3F3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PA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7DA395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31DF4D82" w14:textId="0C31EAF9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196 (4.721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723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EAD5076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8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221A106C" w14:textId="6E2D578F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87 (4.910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615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CF4CD62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9</w:t>
            </w:r>
          </w:p>
        </w:tc>
      </w:tr>
      <w:tr w:rsidR="002666CA" w:rsidRPr="00911E14" w14:paraId="09EA6431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79A7CD9" w14:textId="32632D18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PB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B4715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1A559329" w14:textId="75867CE1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599 (5.101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143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FFB38C6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8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0CA91E9E" w14:textId="7D267580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795 (5.295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053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F083BC9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5</w:t>
            </w:r>
          </w:p>
        </w:tc>
      </w:tr>
      <w:tr w:rsidR="002666CA" w:rsidRPr="00911E14" w14:paraId="2347899C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0125AEF" w14:textId="562D1959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TSD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B373FF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49A405B9" w14:textId="2EC98384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34 (3.337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30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47C6D43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265318C7" w14:textId="0B734596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29 (3.386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90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CEA4AE1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01</w:t>
            </w:r>
          </w:p>
        </w:tc>
      </w:tr>
      <w:tr w:rsidR="002666CA" w:rsidRPr="00911E14" w14:paraId="2F2B23F1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A76E06B" w14:textId="1B3253B6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LK-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D8C2BEF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476B7B84" w14:textId="447DC638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99 (4.875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739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16E3F1D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1D6A8354" w14:textId="758BF1A1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18 (4.715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784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A3CF261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3</w:t>
            </w:r>
          </w:p>
        </w:tc>
      </w:tr>
      <w:tr w:rsidR="002666CA" w:rsidRPr="00911E14" w14:paraId="34D96093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50EB0F0" w14:textId="75BCB960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p-CAM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FA6BF9A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0957850A" w14:textId="65A70BAB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253 (4.771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06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D977A24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25C9E50D" w14:textId="09C3C060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335 (4.779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6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D64F35F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67</w:t>
            </w:r>
          </w:p>
        </w:tc>
      </w:tr>
      <w:tr w:rsidR="002666CA" w:rsidRPr="00911E14" w14:paraId="69559BC8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25AB1CF" w14:textId="6F3C1AFA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ABP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C6413D6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617EB64D" w14:textId="67E67508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077 (4.368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732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5248CAD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21F7B237" w14:textId="096FBDC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500 (5.077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98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67CB5C2" w14:textId="1F417444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68 e-05</w:t>
            </w:r>
          </w:p>
        </w:tc>
      </w:tr>
      <w:tr w:rsidR="002666CA" w:rsidRPr="00911E14" w14:paraId="69CBD93F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4462C5D" w14:textId="14612916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GF2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320A40E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7D89BCF5" w14:textId="325FFB98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630 (6.731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624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282300F6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2561B772" w14:textId="6F1046F0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787</w:t>
            </w:r>
            <w:r w:rsidR="00634B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946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848</w:t>
            </w:r>
            <w:r w:rsidR="00634B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0C7531A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63</w:t>
            </w:r>
          </w:p>
        </w:tc>
      </w:tr>
      <w:tr w:rsidR="002666CA" w:rsidRPr="00911E14" w14:paraId="43CF31B2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C5A26B2" w14:textId="23E34F6C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S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98B483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655A48DD" w14:textId="30FEEAC5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305 (10.957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592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3AA3A80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64E72399" w14:textId="0326D41B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347</w:t>
            </w:r>
            <w:r w:rsidR="00634B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113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681</w:t>
            </w:r>
            <w:r w:rsidR="00634B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24D8AB6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7</w:t>
            </w:r>
          </w:p>
        </w:tc>
      </w:tr>
      <w:tr w:rsidR="002666CA" w:rsidRPr="00911E14" w14:paraId="336BB9B6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EB261BC" w14:textId="64E90F7C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DF-1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C5C74F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03833A21" w14:textId="3C737A19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989 (4.614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56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C59A7BA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51BDFE6B" w14:textId="2677FEE5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071</w:t>
            </w:r>
            <w:r w:rsidR="00634B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720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08</w:t>
            </w:r>
            <w:r w:rsidR="00634B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0D62C3C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3</w:t>
            </w:r>
          </w:p>
        </w:tc>
      </w:tr>
      <w:tr w:rsidR="002666CA" w:rsidRPr="00911E14" w14:paraId="1A855061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6C052A2" w14:textId="5C03F25E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DF-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B2EFC2F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7A937558" w14:textId="43F3C3C2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155 (8.703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540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609B8F8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63531070" w14:textId="7ECE2214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031</w:t>
            </w:r>
            <w:r w:rsidR="00634B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761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369</w:t>
            </w:r>
            <w:r w:rsidR="00634B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04AA7634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6</w:t>
            </w:r>
          </w:p>
        </w:tc>
      </w:tr>
      <w:tr w:rsidR="002666CA" w:rsidRPr="00911E14" w14:paraId="096F4064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7696884" w14:textId="793C2AA2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H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1DB4A2B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40A1AEFF" w14:textId="6E2B11C9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839 (6.402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284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5C354B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133E7283" w14:textId="57613EF0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936</w:t>
            </w:r>
            <w:r w:rsidR="00634B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196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791</w:t>
            </w:r>
            <w:r w:rsidR="00634B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DBBD1DF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5</w:t>
            </w:r>
          </w:p>
        </w:tc>
      </w:tr>
      <w:tr w:rsidR="002666CA" w:rsidRPr="00911E14" w14:paraId="0F9EB569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C05F0C8" w14:textId="73065CF3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AOX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AF2E1D3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5B93E7AC" w14:textId="64680845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75 (4.479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904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42BA480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0D72105B" w14:textId="0496714E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327</w:t>
            </w:r>
            <w:r w:rsidR="000B37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746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681</w:t>
            </w:r>
            <w:r w:rsidR="000B37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BEA1E71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65</w:t>
            </w:r>
          </w:p>
        </w:tc>
      </w:tr>
      <w:tr w:rsidR="002666CA" w:rsidRPr="00911E14" w14:paraId="6DB4BAC9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6A24766" w14:textId="4A024793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GFBP-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A99EE1F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46ADB9AE" w14:textId="0A03E73C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152 (5.362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976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1B92FC4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59A962F6" w14:textId="3F6FF6E8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896</w:t>
            </w:r>
            <w:r w:rsidR="000B37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027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553</w:t>
            </w:r>
            <w:r w:rsidR="000B37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2464AE9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32</w:t>
            </w:r>
          </w:p>
        </w:tc>
      </w:tr>
      <w:tr w:rsidR="002666CA" w:rsidRPr="00911E14" w14:paraId="143DE86F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96EB1AC" w14:textId="5480A98B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GFBP-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6A2E8AE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63B249A6" w14:textId="0ED39D60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068 (7.457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695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9C04BBB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69D70176" w14:textId="7D63D8EC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890</w:t>
            </w:r>
            <w:r w:rsidR="000B3742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309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376</w:t>
            </w:r>
            <w:r w:rsidR="00432AC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85FF4C4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45</w:t>
            </w:r>
          </w:p>
        </w:tc>
      </w:tr>
      <w:tr w:rsidR="002666CA" w:rsidRPr="00911E14" w14:paraId="1E4CF798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60AAD16" w14:textId="1CC4F044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L1RL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29EF8C4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14C85458" w14:textId="799E5ED4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45 (3.570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389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4586100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5C0B5F63" w14:textId="284F2C5F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46</w:t>
            </w:r>
            <w:r w:rsidR="00432AC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847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328</w:t>
            </w:r>
            <w:r w:rsidR="00432AC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B574709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0</w:t>
            </w:r>
          </w:p>
        </w:tc>
      </w:tr>
      <w:tr w:rsidR="002666CA" w:rsidRPr="00911E14" w14:paraId="0FC17ECC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9C33519" w14:textId="6620C275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L2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D8C05F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2D870811" w14:textId="28C9F133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85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696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256</w:t>
            </w:r>
            <w:r w:rsidR="00C81051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04D4B8B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3D188AFD" w14:textId="1A1C4A4E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896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609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277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198D8C9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20</w:t>
            </w:r>
          </w:p>
        </w:tc>
      </w:tr>
      <w:tr w:rsidR="002666CA" w:rsidRPr="00911E14" w14:paraId="42160558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D2A219E" w14:textId="38BB89D9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L-4RA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4586525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34C874CB" w14:textId="4AE52040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293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124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537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9356D1C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685A350F" w14:textId="1A3A3206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255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025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427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7B26693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4</w:t>
            </w:r>
          </w:p>
        </w:tc>
      </w:tr>
      <w:tr w:rsidR="002666CA" w:rsidRPr="00911E14" w14:paraId="622EE61B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61D7E90B" w14:textId="5A84C548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EP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314304D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6F5712CD" w14:textId="555ECA54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394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936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276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A7932DD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4F567611" w14:textId="33587EDF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262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547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708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2FC3FF8" w14:textId="2D160808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.92 e-07</w:t>
            </w:r>
          </w:p>
        </w:tc>
      </w:tr>
      <w:tr w:rsidR="002666CA" w:rsidRPr="00911E14" w14:paraId="4A167E94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3C3E91EB" w14:textId="0B876053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MP-1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770C4BB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3D6C644C" w14:textId="441CF451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850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478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291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25083E4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44364D26" w14:textId="5E84E4DF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830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367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194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23A853E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05</w:t>
            </w:r>
          </w:p>
        </w:tc>
      </w:tr>
      <w:tr w:rsidR="002666CA" w:rsidRPr="00911E14" w14:paraId="46F57BA4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C02D2B3" w14:textId="54AE4316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YOGLOBIN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359FC2F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2AF39C34" w14:textId="7DC2D951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583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216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040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EBC510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2A3F2824" w14:textId="49561B4E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433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032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818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3F3B1B6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1</w:t>
            </w:r>
          </w:p>
        </w:tc>
      </w:tr>
      <w:tr w:rsidR="002666CA" w:rsidRPr="00911E14" w14:paraId="32A51121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2952B54" w14:textId="205B0A6B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T-</w:t>
            </w:r>
            <w:proofErr w:type="spellStart"/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oBNP</w:t>
            </w:r>
            <w:proofErr w:type="spellEnd"/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FAC0CCF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58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7C66F97B" w14:textId="28E746EA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064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432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846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57DDA99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1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691497C7" w14:textId="734A39B9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817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077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472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60FAE78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034</w:t>
            </w:r>
          </w:p>
        </w:tc>
      </w:tr>
      <w:tr w:rsidR="002666CA" w:rsidRPr="00911E14" w14:paraId="5BCB44BD" w14:textId="77777777" w:rsidTr="00E87BF1">
        <w:trPr>
          <w:trHeight w:val="20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18EE92C" w14:textId="318031CA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PG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293E9B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6912B7DE" w14:textId="5DF1B6A5" w:rsidR="002666CA" w:rsidRPr="00911E14" w:rsidRDefault="002666CA" w:rsidP="00911E14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69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398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980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E24AB19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19E282B2" w14:textId="2D20B71B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52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486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828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1BC9C7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75</w:t>
            </w:r>
          </w:p>
        </w:tc>
      </w:tr>
      <w:tr w:rsidR="002666CA" w:rsidRPr="00911E14" w14:paraId="20A86441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018F9C1" w14:textId="6FFF45F5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APPA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9321496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60B85A4A" w14:textId="537FE8F0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384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998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801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B6CB2C2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4AB2FC9B" w14:textId="239DEBBC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233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969</w:t>
            </w:r>
            <w:r w:rsidR="00E14BE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350</w:t>
            </w:r>
            <w:r w:rsidR="00F8649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F919FB3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7</w:t>
            </w:r>
          </w:p>
        </w:tc>
      </w:tr>
      <w:tr w:rsidR="002666CA" w:rsidRPr="00911E14" w14:paraId="641167DB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71ADD5D" w14:textId="39767B6C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LC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CAB2B20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38F8DED0" w14:textId="5371F806" w:rsidR="002666CA" w:rsidRPr="00911E14" w:rsidRDefault="002666CA" w:rsidP="00911E14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807</w:t>
            </w:r>
            <w:r w:rsidR="00F8649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602</w:t>
            </w:r>
            <w:r w:rsidR="00F8649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002</w:t>
            </w:r>
            <w:r w:rsidR="00F8649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E889D64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05E776B3" w14:textId="355D3330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845</w:t>
            </w:r>
            <w:r w:rsidR="00F8649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659</w:t>
            </w:r>
            <w:r w:rsidR="00F8649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011</w:t>
            </w:r>
            <w:r w:rsidR="00F8649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BC15CCA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05</w:t>
            </w:r>
          </w:p>
        </w:tc>
      </w:tr>
      <w:tr w:rsidR="002666CA" w:rsidRPr="00911E14" w14:paraId="6A47031D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ACA186D" w14:textId="2157109A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SS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17B53D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010A58F0" w14:textId="41F9A5AA" w:rsidR="002666CA" w:rsidRPr="00911E14" w:rsidRDefault="002666CA" w:rsidP="00911E14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695</w:t>
            </w:r>
            <w:r w:rsidR="00F8649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377</w:t>
            </w:r>
            <w:r w:rsidR="00F8649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.005</w:t>
            </w:r>
            <w:r w:rsidR="00F8649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502A7EA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7104354B" w14:textId="33C94ABE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697</w:t>
            </w:r>
            <w:r w:rsidR="00F8649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426</w:t>
            </w:r>
            <w:r w:rsidR="00F86493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980</w:t>
            </w:r>
            <w:r w:rsidR="0021536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97D62E0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11</w:t>
            </w:r>
          </w:p>
        </w:tc>
      </w:tr>
      <w:tr w:rsidR="002666CA" w:rsidRPr="00911E14" w14:paraId="0C0C88FD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14F6446" w14:textId="2B253828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TX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DC6AB1F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0022DB8C" w14:textId="4FDDD4AF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321</w:t>
            </w:r>
            <w:r w:rsidR="0021536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964</w:t>
            </w:r>
            <w:r w:rsidR="0021536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39</w:t>
            </w:r>
            <w:r w:rsidR="0021536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44D364A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359F1264" w14:textId="47079204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426</w:t>
            </w:r>
            <w:r w:rsidR="0021536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093</w:t>
            </w:r>
            <w:r w:rsidR="0021536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722</w:t>
            </w:r>
            <w:r w:rsidR="0021536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291523C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6</w:t>
            </w:r>
          </w:p>
        </w:tc>
      </w:tr>
      <w:tr w:rsidR="002666CA" w:rsidRPr="00911E14" w14:paraId="59057E75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7F0066F" w14:textId="5ED9A697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ARRES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E33B6D4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001F50B1" w14:textId="55340DF4" w:rsidR="002666CA" w:rsidRPr="00911E14" w:rsidRDefault="002666CA" w:rsidP="00911E14">
            <w:pPr>
              <w:spacing w:before="240"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770</w:t>
            </w:r>
            <w:r w:rsidR="0021536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540</w:t>
            </w:r>
            <w:r w:rsidR="0021536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980</w:t>
            </w:r>
            <w:r w:rsidR="0021536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4C674E59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74312806" w14:textId="7D6A69F4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852</w:t>
            </w:r>
            <w:r w:rsidR="0021536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669</w:t>
            </w:r>
            <w:r w:rsidR="0021536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.051</w:t>
            </w:r>
            <w:r w:rsidR="00215366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CD957AE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ZA"/>
              </w:rPr>
              <w:t>0.036</w:t>
            </w:r>
          </w:p>
        </w:tc>
      </w:tr>
      <w:tr w:rsidR="002666CA" w:rsidRPr="00911E14" w14:paraId="099BFEAF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2D13CF3" w14:textId="3D6D0847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N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01C0613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6A190117" w14:textId="39E8CBC9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040</w:t>
            </w:r>
            <w:r w:rsidR="009D7F3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89</w:t>
            </w:r>
            <w:r w:rsidR="009D7F3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618</w:t>
            </w:r>
            <w:r w:rsidR="009D7F3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C4BADB0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51EF65BE" w14:textId="359B4079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092</w:t>
            </w:r>
            <w:r w:rsidR="009D7F3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47</w:t>
            </w:r>
            <w:r w:rsidR="009D7F3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694</w:t>
            </w:r>
            <w:r w:rsidR="009D7F3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81F08A8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433</w:t>
            </w:r>
          </w:p>
        </w:tc>
      </w:tr>
      <w:tr w:rsidR="002666CA" w:rsidRPr="00911E14" w14:paraId="077A9106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40863765" w14:textId="1E71840A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LAMF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80803E4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6D01E295" w14:textId="340DABB2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36</w:t>
            </w:r>
            <w:r w:rsidR="009D7F3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653</w:t>
            </w:r>
            <w:r w:rsidR="009D7F3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556</w:t>
            </w:r>
            <w:r w:rsidR="009D7F3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7C5E5680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4BC4748B" w14:textId="46B91F33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000</w:t>
            </w:r>
            <w:r w:rsidR="009D7F3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585</w:t>
            </w:r>
            <w:r w:rsidR="009D7F3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330</w:t>
            </w:r>
            <w:r w:rsidR="009D7F38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4AB7C7D8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175</w:t>
            </w:r>
          </w:p>
        </w:tc>
      </w:tr>
      <w:tr w:rsidR="002666CA" w:rsidRPr="00911E14" w14:paraId="732F08E7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041A47B5" w14:textId="3C6E8E33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3DAAE4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52043CF7" w14:textId="3A9FC65B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242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869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671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07A3B0FE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3AB29F87" w14:textId="2804F4A6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275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845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.685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19EC66C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770</w:t>
            </w:r>
          </w:p>
        </w:tc>
      </w:tr>
      <w:tr w:rsidR="002666CA" w:rsidRPr="00911E14" w14:paraId="48C8E6E3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6E7586DE" w14:textId="7CBC7028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K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DC3E3B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06786ACB" w14:textId="55E420F5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771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535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908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4A5A85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2AAAACFA" w14:textId="216600EE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732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435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881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0BAC949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106</w:t>
            </w:r>
          </w:p>
        </w:tc>
      </w:tr>
      <w:tr w:rsidR="002666CA" w:rsidRPr="00911E14" w14:paraId="53454DE8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5E4E658F" w14:textId="6269E867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IMP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09B09A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20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582270A1" w14:textId="4DC2CFF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593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208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994</w:t>
            </w:r>
            <w:r w:rsidR="00D1088D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3C47C7D9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7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67549F21" w14:textId="3238A73E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693</w:t>
            </w:r>
            <w:r w:rsidR="004C0E2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.240</w:t>
            </w:r>
            <w:r w:rsidR="004C0E2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.074</w:t>
            </w:r>
            <w:r w:rsidR="004C0E2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469A0A9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443</w:t>
            </w:r>
          </w:p>
        </w:tc>
      </w:tr>
      <w:tr w:rsidR="002666CA" w:rsidRPr="00911E14" w14:paraId="37E8CCE1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24CAA74F" w14:textId="3785216A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NFRSF10A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D813601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1F9CDFB6" w14:textId="17CDB36B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366</w:t>
            </w:r>
            <w:r w:rsidR="004C0E2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139</w:t>
            </w:r>
            <w:r w:rsidR="004C0E2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576</w:t>
            </w:r>
            <w:r w:rsidR="004C0E2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603F147E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5A1EDB40" w14:textId="01CDC94E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408</w:t>
            </w:r>
            <w:r w:rsidR="004C0E2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154</w:t>
            </w:r>
            <w:r w:rsidR="004C0E2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564</w:t>
            </w:r>
            <w:r w:rsidR="004C0E2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CCE0D80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876</w:t>
            </w:r>
          </w:p>
        </w:tc>
      </w:tr>
      <w:tr w:rsidR="002666CA" w:rsidRPr="00911E14" w14:paraId="6D16C9F0" w14:textId="77777777" w:rsidTr="00E87BF1">
        <w:trPr>
          <w:trHeight w:val="57"/>
        </w:trPr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908A46F" w14:textId="34C72600" w:rsidR="002666CA" w:rsidRPr="00911E14" w:rsidRDefault="002666CA" w:rsidP="00911E1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VEGFD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B992837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9</w:t>
            </w:r>
          </w:p>
        </w:tc>
        <w:tc>
          <w:tcPr>
            <w:tcW w:w="1526" w:type="pct"/>
            <w:shd w:val="clear" w:color="auto" w:fill="auto"/>
            <w:noWrap/>
            <w:vAlign w:val="bottom"/>
            <w:hideMark/>
          </w:tcPr>
          <w:p w14:paraId="2219ED83" w14:textId="374ECAD8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915</w:t>
            </w:r>
            <w:r w:rsidR="004C0E2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706</w:t>
            </w:r>
            <w:r w:rsidR="004C0E2F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134</w:t>
            </w:r>
            <w:r w:rsidR="00444BA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57B9746F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07234B2C" w14:textId="7F9628C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790</w:t>
            </w:r>
            <w:r w:rsidR="00444BA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.655</w:t>
            </w:r>
            <w:r w:rsidR="00444BA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103</w:t>
            </w:r>
            <w:r w:rsidR="00444BAA" w:rsidRPr="00911E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70078F71" w14:textId="77777777" w:rsidR="002666CA" w:rsidRPr="00911E14" w:rsidRDefault="002666CA" w:rsidP="00911E14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911E14"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  <w:t>0.078</w:t>
            </w:r>
          </w:p>
        </w:tc>
      </w:tr>
    </w:tbl>
    <w:p w14:paraId="34EA97A7" w14:textId="6BC21FD9" w:rsidR="00625F9C" w:rsidRPr="00A427D1" w:rsidRDefault="0023751F">
      <w:pPr>
        <w:rPr>
          <w:rFonts w:ascii="Times New Roman" w:hAnsi="Times New Roman" w:cs="Times New Roman"/>
          <w:sz w:val="18"/>
          <w:szCs w:val="18"/>
        </w:rPr>
      </w:pPr>
      <w:r w:rsidRPr="00A427D1">
        <w:rPr>
          <w:rFonts w:ascii="Times New Roman" w:hAnsi="Times New Roman" w:cs="Times New Roman"/>
          <w:sz w:val="18"/>
          <w:szCs w:val="18"/>
        </w:rPr>
        <w:t xml:space="preserve">The Wilcoxon rank sum test was used to compare groups. </w:t>
      </w:r>
      <w:r w:rsidR="0001379C" w:rsidRPr="00A427D1">
        <w:rPr>
          <w:rFonts w:ascii="Times New Roman" w:hAnsi="Times New Roman" w:cs="Times New Roman"/>
          <w:b/>
          <w:bCs/>
          <w:sz w:val="18"/>
          <w:szCs w:val="18"/>
        </w:rPr>
        <w:t>ASM:</w:t>
      </w:r>
      <w:r w:rsidR="0001379C" w:rsidRPr="00A427D1">
        <w:rPr>
          <w:rFonts w:ascii="Times New Roman" w:hAnsi="Times New Roman" w:cs="Times New Roman"/>
          <w:sz w:val="18"/>
          <w:szCs w:val="18"/>
        </w:rPr>
        <w:t xml:space="preserve"> Appendicular Skeletal Muscle Mass; </w:t>
      </w:r>
      <w:r w:rsidRPr="00A427D1">
        <w:rPr>
          <w:rFonts w:ascii="Times New Roman" w:hAnsi="Times New Roman" w:cs="Times New Roman"/>
          <w:b/>
          <w:bCs/>
          <w:sz w:val="18"/>
          <w:szCs w:val="18"/>
        </w:rPr>
        <w:t>N:</w:t>
      </w:r>
      <w:r w:rsidRPr="00A427D1">
        <w:rPr>
          <w:rFonts w:ascii="Times New Roman" w:hAnsi="Times New Roman" w:cs="Times New Roman"/>
          <w:sz w:val="18"/>
          <w:szCs w:val="18"/>
        </w:rPr>
        <w:t xml:space="preserve"> Number of observations; </w:t>
      </w:r>
      <w:r w:rsidR="00911E14">
        <w:rPr>
          <w:rFonts w:ascii="Times New Roman" w:hAnsi="Times New Roman" w:cs="Times New Roman"/>
          <w:b/>
          <w:bCs/>
          <w:sz w:val="18"/>
          <w:szCs w:val="18"/>
        </w:rPr>
        <w:t>IQR</w:t>
      </w:r>
      <w:r w:rsidR="007F4646" w:rsidRPr="00A427D1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911E14">
        <w:rPr>
          <w:rFonts w:ascii="Times New Roman" w:hAnsi="Times New Roman" w:cs="Times New Roman"/>
          <w:sz w:val="18"/>
          <w:szCs w:val="18"/>
        </w:rPr>
        <w:t xml:space="preserve">Inter-quartile range; </w:t>
      </w:r>
      <w:r w:rsidR="00D448AE" w:rsidRPr="00A427D1">
        <w:rPr>
          <w:rFonts w:ascii="Times New Roman" w:hAnsi="Times New Roman" w:cs="Times New Roman"/>
          <w:b/>
          <w:bCs/>
          <w:sz w:val="18"/>
          <w:szCs w:val="18"/>
        </w:rPr>
        <w:t>P</w:t>
      </w:r>
      <w:r w:rsidRPr="00A427D1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A427D1">
        <w:rPr>
          <w:rFonts w:ascii="Times New Roman" w:hAnsi="Times New Roman" w:cs="Times New Roman"/>
          <w:sz w:val="18"/>
          <w:szCs w:val="18"/>
        </w:rPr>
        <w:t xml:space="preserve"> P value.</w:t>
      </w:r>
    </w:p>
    <w:sectPr w:rsidR="00625F9C" w:rsidRPr="00A42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9BF"/>
    <w:rsid w:val="0001379C"/>
    <w:rsid w:val="00057EC7"/>
    <w:rsid w:val="000727AB"/>
    <w:rsid w:val="000B3742"/>
    <w:rsid w:val="00185101"/>
    <w:rsid w:val="00215366"/>
    <w:rsid w:val="002250E7"/>
    <w:rsid w:val="0023751F"/>
    <w:rsid w:val="0026454A"/>
    <w:rsid w:val="002666CA"/>
    <w:rsid w:val="00293296"/>
    <w:rsid w:val="002C2BBF"/>
    <w:rsid w:val="002C7EB6"/>
    <w:rsid w:val="002E06A6"/>
    <w:rsid w:val="00327E4E"/>
    <w:rsid w:val="00341ABC"/>
    <w:rsid w:val="003C5A1C"/>
    <w:rsid w:val="003E3DCB"/>
    <w:rsid w:val="003F593A"/>
    <w:rsid w:val="00432ACF"/>
    <w:rsid w:val="00444BAA"/>
    <w:rsid w:val="004C0E2F"/>
    <w:rsid w:val="0051561C"/>
    <w:rsid w:val="005B3965"/>
    <w:rsid w:val="00625F9C"/>
    <w:rsid w:val="00634B42"/>
    <w:rsid w:val="0067777A"/>
    <w:rsid w:val="00733DA6"/>
    <w:rsid w:val="00795C58"/>
    <w:rsid w:val="007A7989"/>
    <w:rsid w:val="007F4646"/>
    <w:rsid w:val="0090681E"/>
    <w:rsid w:val="00911E14"/>
    <w:rsid w:val="009907D8"/>
    <w:rsid w:val="009D7F38"/>
    <w:rsid w:val="009E6ACE"/>
    <w:rsid w:val="00A23666"/>
    <w:rsid w:val="00A427D1"/>
    <w:rsid w:val="00A53914"/>
    <w:rsid w:val="00A74D67"/>
    <w:rsid w:val="00B73CED"/>
    <w:rsid w:val="00BB25FF"/>
    <w:rsid w:val="00C25692"/>
    <w:rsid w:val="00C51FFA"/>
    <w:rsid w:val="00C81051"/>
    <w:rsid w:val="00C879BF"/>
    <w:rsid w:val="00D1088D"/>
    <w:rsid w:val="00D17F13"/>
    <w:rsid w:val="00D448AE"/>
    <w:rsid w:val="00D5570A"/>
    <w:rsid w:val="00D96BB4"/>
    <w:rsid w:val="00E14BEA"/>
    <w:rsid w:val="00E25CCD"/>
    <w:rsid w:val="00E87BF1"/>
    <w:rsid w:val="00EC1AD0"/>
    <w:rsid w:val="00F8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16FDA0"/>
  <w15:chartTrackingRefBased/>
  <w15:docId w15:val="{42A5A7E5-ED3A-4E92-BCD5-0138A73BE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2BB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69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iwe Dlamini</dc:creator>
  <cp:keywords/>
  <dc:description/>
  <cp:lastModifiedBy>Siphiwe Dlamini</cp:lastModifiedBy>
  <cp:revision>20</cp:revision>
  <dcterms:created xsi:type="dcterms:W3CDTF">2021-10-31T11:20:00Z</dcterms:created>
  <dcterms:modified xsi:type="dcterms:W3CDTF">2022-02-10T12:09:00Z</dcterms:modified>
</cp:coreProperties>
</file>